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6098E" w14:textId="77777777" w:rsidR="00C66117" w:rsidRDefault="00C66117" w:rsidP="00C66117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>S1 Table.</w:t>
      </w:r>
      <w:r w:rsidRPr="00966C3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  <w:r w:rsidRPr="003B7A89">
        <w:rPr>
          <w:rFonts w:ascii="Arial" w:eastAsiaTheme="minorEastAsia" w:hAnsi="Arial" w:cs="Arial"/>
          <w:b/>
          <w:bCs/>
          <w:color w:val="000000" w:themeColor="text1"/>
          <w:kern w:val="24"/>
        </w:rPr>
        <w:t>List of strains used in this paper</w:t>
      </w:r>
      <w:r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 </w:t>
      </w:r>
    </w:p>
    <w:p w14:paraId="57B94ED2" w14:textId="77777777" w:rsidR="00C66117" w:rsidRPr="00966C34" w:rsidRDefault="00C66117" w:rsidP="00C66117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580"/>
      </w:tblGrid>
      <w:tr w:rsidR="00C66117" w14:paraId="5DC1B402" w14:textId="77777777" w:rsidTr="00D309CE">
        <w:tc>
          <w:tcPr>
            <w:tcW w:w="1435" w:type="dxa"/>
          </w:tcPr>
          <w:p w14:paraId="7B11BE01" w14:textId="77777777" w:rsidR="00C66117" w:rsidRPr="007E1E46" w:rsidRDefault="00C66117" w:rsidP="00D309CE">
            <w:pPr>
              <w:spacing w:line="360" w:lineRule="auto"/>
              <w:jc w:val="center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7E1E46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Strain</w:t>
            </w:r>
          </w:p>
        </w:tc>
        <w:tc>
          <w:tcPr>
            <w:tcW w:w="5580" w:type="dxa"/>
          </w:tcPr>
          <w:p w14:paraId="72B325E5" w14:textId="77777777" w:rsidR="00C66117" w:rsidRPr="007E1E46" w:rsidRDefault="00C66117" w:rsidP="00D309CE">
            <w:pPr>
              <w:spacing w:line="360" w:lineRule="auto"/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</w:pPr>
            <w:r w:rsidRPr="007E1E46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</w:rPr>
              <w:t>Description</w:t>
            </w:r>
          </w:p>
        </w:tc>
      </w:tr>
      <w:tr w:rsidR="00C66117" w14:paraId="751E32AE" w14:textId="77777777" w:rsidTr="00D309CE">
        <w:tc>
          <w:tcPr>
            <w:tcW w:w="1435" w:type="dxa"/>
          </w:tcPr>
          <w:p w14:paraId="6B238744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N2</w:t>
            </w:r>
          </w:p>
        </w:tc>
        <w:tc>
          <w:tcPr>
            <w:tcW w:w="5580" w:type="dxa"/>
          </w:tcPr>
          <w:p w14:paraId="4D09340A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 xml:space="preserve">wild type </w:t>
            </w:r>
          </w:p>
        </w:tc>
      </w:tr>
      <w:tr w:rsidR="00C66117" w14:paraId="3B9E9982" w14:textId="77777777" w:rsidTr="00D309CE">
        <w:tc>
          <w:tcPr>
            <w:tcW w:w="1435" w:type="dxa"/>
          </w:tcPr>
          <w:p w14:paraId="228B2F41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DG4269</w:t>
            </w:r>
          </w:p>
        </w:tc>
        <w:tc>
          <w:tcPr>
            <w:tcW w:w="5580" w:type="dxa"/>
          </w:tcPr>
          <w:p w14:paraId="50A095C5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tn1753[</w:t>
            </w:r>
            <w:proofErr w:type="spellStart"/>
            <w:proofErr w:type="gramStart"/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gfp</w:t>
            </w:r>
            <w:proofErr w:type="spellEnd"/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::</w:t>
            </w:r>
            <w:proofErr w:type="gramEnd"/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3xflag::mex-3]) I</w:t>
            </w:r>
          </w:p>
        </w:tc>
      </w:tr>
      <w:tr w:rsidR="00C66117" w14:paraId="5B2BF18F" w14:textId="77777777" w:rsidTr="00D309CE">
        <w:tc>
          <w:tcPr>
            <w:tcW w:w="1435" w:type="dxa"/>
          </w:tcPr>
          <w:p w14:paraId="4E73DC21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WRM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45</w:t>
            </w:r>
          </w:p>
        </w:tc>
        <w:tc>
          <w:tcPr>
            <w:tcW w:w="5580" w:type="dxa"/>
          </w:tcPr>
          <w:p w14:paraId="4DD0B7E7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spr5)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 xml:space="preserve"> I</w:t>
            </w:r>
          </w:p>
        </w:tc>
      </w:tr>
      <w:tr w:rsidR="00C66117" w14:paraId="6CD18624" w14:textId="77777777" w:rsidTr="00D309CE">
        <w:tc>
          <w:tcPr>
            <w:tcW w:w="1435" w:type="dxa"/>
          </w:tcPr>
          <w:p w14:paraId="3FDED038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WRM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49</w:t>
            </w:r>
          </w:p>
        </w:tc>
        <w:tc>
          <w:tcPr>
            <w:tcW w:w="5580" w:type="dxa"/>
          </w:tcPr>
          <w:p w14:paraId="61E6C2F1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spr6)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 xml:space="preserve"> I</w:t>
            </w:r>
          </w:p>
        </w:tc>
      </w:tr>
      <w:tr w:rsidR="00C66117" w14:paraId="4DDC3A97" w14:textId="77777777" w:rsidTr="00D309CE">
        <w:tc>
          <w:tcPr>
            <w:tcW w:w="1435" w:type="dxa"/>
          </w:tcPr>
          <w:p w14:paraId="3D14172D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WRM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0</w:t>
            </w:r>
          </w:p>
        </w:tc>
        <w:tc>
          <w:tcPr>
            <w:tcW w:w="5580" w:type="dxa"/>
          </w:tcPr>
          <w:p w14:paraId="46C9FC2E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spr7)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 xml:space="preserve"> I</w:t>
            </w:r>
          </w:p>
        </w:tc>
      </w:tr>
      <w:tr w:rsidR="00C66117" w14:paraId="45711D2A" w14:textId="77777777" w:rsidTr="00D309CE">
        <w:tc>
          <w:tcPr>
            <w:tcW w:w="1435" w:type="dxa"/>
          </w:tcPr>
          <w:p w14:paraId="14C09072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WRM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2</w:t>
            </w:r>
          </w:p>
        </w:tc>
        <w:tc>
          <w:tcPr>
            <w:tcW w:w="5580" w:type="dxa"/>
          </w:tcPr>
          <w:p w14:paraId="3A7213DF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spr9)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 xml:space="preserve"> I</w:t>
            </w:r>
          </w:p>
        </w:tc>
      </w:tr>
      <w:tr w:rsidR="00C66117" w14:paraId="71E5FF1D" w14:textId="77777777" w:rsidTr="00D309CE">
        <w:tc>
          <w:tcPr>
            <w:tcW w:w="1435" w:type="dxa"/>
          </w:tcPr>
          <w:p w14:paraId="1F78B538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color w:val="000000" w:themeColor="text1"/>
                <w:kern w:val="24"/>
              </w:rPr>
              <w:t>WRM</w:t>
            </w: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53</w:t>
            </w:r>
          </w:p>
        </w:tc>
        <w:tc>
          <w:tcPr>
            <w:tcW w:w="5580" w:type="dxa"/>
          </w:tcPr>
          <w:p w14:paraId="74CCDA77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</w:pPr>
            <w:r w:rsidRPr="000F441C"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>mex-3(spr10)</w:t>
            </w:r>
            <w:r>
              <w:rPr>
                <w:rFonts w:ascii="Arial" w:eastAsiaTheme="minorEastAsia" w:hAnsi="Arial" w:cs="Arial"/>
                <w:i/>
                <w:iCs/>
                <w:color w:val="000000" w:themeColor="text1"/>
                <w:kern w:val="24"/>
              </w:rPr>
              <w:t xml:space="preserve"> I</w:t>
            </w:r>
          </w:p>
        </w:tc>
      </w:tr>
      <w:tr w:rsidR="00C66117" w14:paraId="2BE33222" w14:textId="77777777" w:rsidTr="00D309CE">
        <w:tc>
          <w:tcPr>
            <w:tcW w:w="1435" w:type="dxa"/>
          </w:tcPr>
          <w:p w14:paraId="1F78ED5B" w14:textId="77777777" w:rsidR="00C66117" w:rsidRPr="000F441C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WRM24</w:t>
            </w:r>
          </w:p>
        </w:tc>
        <w:tc>
          <w:tcPr>
            <w:tcW w:w="5580" w:type="dxa"/>
          </w:tcPr>
          <w:p w14:paraId="7D366C3C" w14:textId="77777777" w:rsidR="00C66117" w:rsidRPr="006B3D55" w:rsidRDefault="00C66117" w:rsidP="00D309CE">
            <w:pPr>
              <w:spacing w:line="360" w:lineRule="auto"/>
              <w:rPr>
                <w:rFonts w:ascii="Arial" w:eastAsiaTheme="minorEastAsia" w:hAnsi="Arial" w:cs="Arial"/>
                <w:color w:val="000000" w:themeColor="text1"/>
                <w:kern w:val="24"/>
              </w:rPr>
            </w:pPr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sprSi17 [mex-5</w:t>
            </w:r>
            <w:proofErr w:type="gramStart"/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p::</w:t>
            </w:r>
            <w:proofErr w:type="gramEnd"/>
            <w:r>
              <w:rPr>
                <w:rFonts w:ascii="Arial" w:eastAsiaTheme="minorEastAsia" w:hAnsi="Arial" w:cs="Arial"/>
                <w:color w:val="000000" w:themeColor="text1"/>
                <w:kern w:val="24"/>
              </w:rPr>
              <w:t>MODC PEST::GFP::H2B::mex-3 3´UTR + Cbr-unc-119(+)] II</w:t>
            </w:r>
          </w:p>
        </w:tc>
      </w:tr>
    </w:tbl>
    <w:p w14:paraId="03C77AEB" w14:textId="77777777" w:rsidR="00997CA8" w:rsidRDefault="00997CA8"/>
    <w:sectPr w:rsidR="00997CA8" w:rsidSect="00DC6A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17"/>
    <w:rsid w:val="00001F81"/>
    <w:rsid w:val="00052496"/>
    <w:rsid w:val="00060F26"/>
    <w:rsid w:val="00077D55"/>
    <w:rsid w:val="000B48A1"/>
    <w:rsid w:val="0012417E"/>
    <w:rsid w:val="0014456A"/>
    <w:rsid w:val="0014712F"/>
    <w:rsid w:val="00165EDA"/>
    <w:rsid w:val="00232DA2"/>
    <w:rsid w:val="0024026F"/>
    <w:rsid w:val="002744A1"/>
    <w:rsid w:val="002A5FAE"/>
    <w:rsid w:val="00353D52"/>
    <w:rsid w:val="003966A4"/>
    <w:rsid w:val="00452D05"/>
    <w:rsid w:val="00462A61"/>
    <w:rsid w:val="00500F73"/>
    <w:rsid w:val="00513B5E"/>
    <w:rsid w:val="005736F9"/>
    <w:rsid w:val="005942D4"/>
    <w:rsid w:val="005C1959"/>
    <w:rsid w:val="005C5FB9"/>
    <w:rsid w:val="005F12E4"/>
    <w:rsid w:val="00652734"/>
    <w:rsid w:val="006576DA"/>
    <w:rsid w:val="00693BCB"/>
    <w:rsid w:val="006B3ADB"/>
    <w:rsid w:val="006D7ED1"/>
    <w:rsid w:val="00716FB2"/>
    <w:rsid w:val="007808C9"/>
    <w:rsid w:val="008163F6"/>
    <w:rsid w:val="00817AEA"/>
    <w:rsid w:val="008852B7"/>
    <w:rsid w:val="008A4DC1"/>
    <w:rsid w:val="008D0A4B"/>
    <w:rsid w:val="00921338"/>
    <w:rsid w:val="00997CA8"/>
    <w:rsid w:val="00A05422"/>
    <w:rsid w:val="00A3346D"/>
    <w:rsid w:val="00A877E5"/>
    <w:rsid w:val="00AA0F2D"/>
    <w:rsid w:val="00AF5A11"/>
    <w:rsid w:val="00B66A2D"/>
    <w:rsid w:val="00BB16F5"/>
    <w:rsid w:val="00C21DB0"/>
    <w:rsid w:val="00C3315E"/>
    <w:rsid w:val="00C60FF6"/>
    <w:rsid w:val="00C66117"/>
    <w:rsid w:val="00CE5754"/>
    <w:rsid w:val="00D07A53"/>
    <w:rsid w:val="00D5077C"/>
    <w:rsid w:val="00D87FA0"/>
    <w:rsid w:val="00DB427E"/>
    <w:rsid w:val="00DC6AEF"/>
    <w:rsid w:val="00DE3AA0"/>
    <w:rsid w:val="00E1312D"/>
    <w:rsid w:val="00E541E8"/>
    <w:rsid w:val="00E624F3"/>
    <w:rsid w:val="00E85516"/>
    <w:rsid w:val="00F03B15"/>
    <w:rsid w:val="00F34A4D"/>
    <w:rsid w:val="00F84B39"/>
    <w:rsid w:val="00FB2FD6"/>
    <w:rsid w:val="00FB33FE"/>
    <w:rsid w:val="00FF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D6C13"/>
  <w15:chartTrackingRefBased/>
  <w15:docId w15:val="{E07176BA-4BCC-D742-9E18-F832B13A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1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der, Sean</dc:creator>
  <cp:keywords/>
  <dc:description/>
  <cp:lastModifiedBy>Ryder, Sean</cp:lastModifiedBy>
  <cp:revision>1</cp:revision>
  <dcterms:created xsi:type="dcterms:W3CDTF">2021-08-13T14:20:00Z</dcterms:created>
  <dcterms:modified xsi:type="dcterms:W3CDTF">2021-08-13T14:20:00Z</dcterms:modified>
</cp:coreProperties>
</file>